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4C27" w:rsidRPr="00C2388A" w:rsidRDefault="005B628F" w:rsidP="00AD05A5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2388A">
        <w:rPr>
          <w:rFonts w:ascii="Arial" w:hAnsi="Arial" w:cs="Arial"/>
          <w:b/>
          <w:bCs/>
          <w:sz w:val="20"/>
          <w:szCs w:val="20"/>
          <w:lang w:val="en-US"/>
        </w:rPr>
        <w:t>Supplementary t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>able</w:t>
      </w:r>
      <w:r w:rsidRPr="00C2388A">
        <w:rPr>
          <w:rFonts w:ascii="Arial" w:hAnsi="Arial" w:cs="Arial"/>
          <w:b/>
          <w:bCs/>
          <w:sz w:val="20"/>
          <w:szCs w:val="20"/>
          <w:lang w:val="en-US"/>
        </w:rPr>
        <w:t xml:space="preserve"> ST1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>: Metadata of clinical studies compiled for representative plot of c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>ancer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>-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>specific CTC count as reported</w:t>
      </w:r>
      <w:r w:rsidR="00DB788B">
        <w:rPr>
          <w:rFonts w:ascii="Arial" w:hAnsi="Arial" w:cs="Arial"/>
          <w:b/>
          <w:bCs/>
          <w:sz w:val="20"/>
          <w:szCs w:val="20"/>
          <w:lang w:val="en-US"/>
        </w:rPr>
        <w:t xml:space="preserve"> (Figure 1)</w:t>
      </w:r>
      <w:r w:rsidR="00AD05A5" w:rsidRPr="00C2388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32"/>
        <w:gridCol w:w="2719"/>
        <w:gridCol w:w="907"/>
      </w:tblGrid>
      <w:tr w:rsidR="002C01B1" w:rsidRPr="00C2388A" w:rsidTr="002C01B1">
        <w:trPr>
          <w:trHeight w:val="300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D2CE6" w:rsidRPr="002C01B1" w:rsidRDefault="00CD2CE6" w:rsidP="00CD2C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D2CE6" w:rsidRPr="00C2388A" w:rsidRDefault="002C01B1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88A">
              <w:rPr>
                <w:rFonts w:ascii="Arial" w:hAnsi="Arial" w:cs="Arial"/>
                <w:b/>
                <w:bCs/>
                <w:sz w:val="20"/>
                <w:szCs w:val="20"/>
              </w:rPr>
              <w:t>CTC count</w:t>
            </w:r>
            <w:r w:rsidRPr="00C238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D2CE6" w:rsidRPr="00C2388A">
              <w:rPr>
                <w:rFonts w:ascii="Arial" w:hAnsi="Arial" w:cs="Arial"/>
                <w:b/>
                <w:bCs/>
                <w:sz w:val="20"/>
                <w:szCs w:val="20"/>
              </w:rPr>
              <w:t>Median/Mean/Ran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CD2CE6" w:rsidRPr="00C238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19" w:type="dxa"/>
            <w:tcBorders>
              <w:top w:val="single" w:sz="12" w:space="0" w:color="auto"/>
              <w:bottom w:val="single" w:sz="12" w:space="0" w:color="auto"/>
            </w:tcBorders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88A">
              <w:rPr>
                <w:rFonts w:ascii="Arial" w:hAnsi="Arial" w:cs="Arial"/>
                <w:b/>
                <w:bCs/>
                <w:sz w:val="20"/>
                <w:szCs w:val="20"/>
              </w:rPr>
              <w:t>CTC isolation platform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:rsidR="00CD2CE6" w:rsidRPr="00C2388A" w:rsidRDefault="00CD2CE6" w:rsidP="002C0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88A">
              <w:rPr>
                <w:rFonts w:ascii="Arial" w:hAnsi="Arial" w:cs="Arial"/>
                <w:b/>
                <w:bCs/>
                <w:sz w:val="20"/>
                <w:szCs w:val="20"/>
              </w:rPr>
              <w:t>Ref</w:t>
            </w:r>
            <w:r w:rsidR="002C01B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An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al cancer</w:t>
            </w:r>
          </w:p>
        </w:tc>
        <w:tc>
          <w:tcPr>
            <w:tcW w:w="3132" w:type="dxa"/>
            <w:tcBorders>
              <w:top w:val="single" w:sz="12" w:space="0" w:color="auto"/>
            </w:tcBorders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60–876 cells/mL </w:t>
            </w:r>
          </w:p>
        </w:tc>
        <w:tc>
          <w:tcPr>
            <w:tcW w:w="2719" w:type="dxa"/>
            <w:tcBorders>
              <w:top w:val="single" w:sz="12" w:space="0" w:color="auto"/>
            </w:tcBorders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Amnis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® 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ageStream®X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Mk II Imaging Flow Cytometer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rter&lt;/Author&gt;&lt;Year&gt;2020&lt;/Year&gt;&lt;RecNum&gt;545&lt;/RecNum&gt;&lt;DisplayText&gt;[1]&lt;/DisplayText&gt;&lt;record&gt;&lt;rec-number&gt;545&lt;/rec-number&gt;&lt;foreign-keys&gt;&lt;key app="EN" db-id="ra0v9vex19awsgespp15vz97a5x090xxrsxs" timestamp="1681973727"&gt;545&lt;/key&gt;&lt;/foreign-keys&gt;&lt;ref-type name="Journal Article"&gt;17&lt;/ref-type&gt;&lt;contributors&gt;&lt;authors&gt;&lt;author&gt;Carter, T. J.&lt;/author&gt;&lt;author&gt;Jeyaneethi, J.&lt;/author&gt;&lt;author&gt;Kumar, J.&lt;/author&gt;&lt;author&gt;Karteris, E.&lt;/author&gt;&lt;author&gt;Glynne-Jones, R.&lt;/author&gt;&lt;author&gt;Hall, M.&lt;/author&gt;&lt;/authors&gt;&lt;/contributors&gt;&lt;auth-address&gt;Mount Vernon Cancer Centre, Middlesex HA6 2RN, UK.&amp;#xD;Department of Life Sciences, Brunel University, London UB83PH, UK.&lt;/auth-address&gt;&lt;titles&gt;&lt;title&gt;Identification of Cancer-Associated Circulating Cells in Anal Cancer Patients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2&lt;/volume&gt;&lt;number&gt;8&lt;/number&gt;&lt;dates&gt;&lt;year&gt;2020&lt;/year&gt;&lt;pub-dates&gt;&lt;date&gt;Aug 10&lt;/date&gt;&lt;/pub-dates&gt;&lt;/dates&gt;&lt;isbn&gt;2072-6694 (Print)&amp;#xD;2072-6694 (Electronic)&amp;#xD;2072-6694 (Linking)&lt;/isbn&gt;&lt;accession-num&gt;32785154&lt;/accession-num&gt;&lt;urls&gt;&lt;related-urls&gt;&lt;url&gt;http://www.ncbi.nlm.nih.gov/pubmed/32785154&lt;/url&gt;&lt;url&gt;https://mdpi-res.com/d_attachment/cancers/cancers-12-02229/article_deploy/cancers-12-02229.pdf?version=1597065760&lt;/url&gt;&lt;/related-urls&gt;&lt;/urls&gt;&lt;custom2&gt;7465059&lt;/custom2&gt;&lt;electronic-resource-num&gt;10.3390/cancers1208222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Bladder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ncer</w:t>
            </w: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29 CTCs/5mL</w:t>
            </w:r>
          </w:p>
        </w:tc>
        <w:tc>
          <w:tcPr>
            <w:tcW w:w="2719" w:type="dxa"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anPatrol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 system</w:t>
            </w:r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20&lt;/Year&gt;&lt;RecNum&gt;535&lt;/RecNum&gt;&lt;DisplayText&gt;[2]&lt;/DisplayText&gt;&lt;record&gt;&lt;rec-number&gt;535&lt;/rec-number&gt;&lt;foreign-keys&gt;&lt;key app="EN" db-id="ra0v9vex19awsgespp15vz97a5x090xxrsxs" timestamp="1681964359"&gt;535&lt;/key&gt;&lt;/foreign-keys&gt;&lt;ref-type name="Journal Article"&gt;17&lt;/ref-type&gt;&lt;contributors&gt;&lt;authors&gt;&lt;author&gt;Zhang, R.&lt;/author&gt;&lt;author&gt;Xia, J.&lt;/author&gt;&lt;author&gt;Wang, Y.&lt;/author&gt;&lt;author&gt;Cao, M.&lt;/author&gt;&lt;author&gt;Jin, D.&lt;/author&gt;&lt;author&gt;Xue, W.&lt;/author&gt;&lt;author&gt;Huang, Y.&lt;/author&gt;&lt;author&gt;Chen, H.&lt;/author&gt;&lt;/authors&gt;&lt;/contributors&gt;&lt;auth-address&gt;Department of Urology, Renji Hospital, School of Medicine, Shanghai Jiao Tong University, Shanghai, People&amp;apos;s Republic of China.&amp;#xD;Department of Pathology, Renji Hospital, School of Medicine, Shanghai Jiao Tong University, Shanghai, People&amp;apos;s Republic of China.&lt;/auth-address&gt;&lt;titles&gt;&lt;title&gt;Co-Expression of Stem Cell and Epithelial Mesenchymal Transition Markers in Circulating Tumor Cells of Bladder Cancer Patients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10739-10748&lt;/pages&gt;&lt;volume&gt;13&lt;/volume&gt;&lt;dates&gt;&lt;year&gt;2020&lt;/year&gt;&lt;/dates&gt;&lt;isbn&gt;1178-6930 (Print)&amp;#xD;1178-6930 (Electronic)&amp;#xD;1178-6930 (Linking)&lt;/isbn&gt;&lt;accession-num&gt;33122913&lt;/accession-num&gt;&lt;urls&gt;&lt;related-urls&gt;&lt;url&gt;http://www.ncbi.nlm.nih.gov/pubmed/33122913&lt;/url&gt;&lt;url&gt;https://www.dovepress.com/getfile.php?fileID=62839&lt;/url&gt;&lt;/related-urls&gt;&lt;/urls&gt;&lt;custom2&gt;7588836&lt;/custom2&gt;&lt;electronic-resource-num&gt;10.2147/OTT.S25924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east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25 to 10,000 cells/mL</w:t>
            </w:r>
          </w:p>
        </w:tc>
        <w:tc>
          <w:tcPr>
            <w:tcW w:w="2719" w:type="dxa"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ZnFe</w:t>
            </w:r>
            <w:r w:rsidRPr="00C2388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2388A">
              <w:rPr>
                <w:rFonts w:ascii="Arial" w:hAnsi="Arial" w:cs="Arial"/>
                <w:sz w:val="20"/>
                <w:szCs w:val="20"/>
              </w:rPr>
              <w:t>O</w:t>
            </w:r>
            <w:r w:rsidRPr="00C2388A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2388A">
              <w:rPr>
                <w:rFonts w:ascii="Arial" w:hAnsi="Arial" w:cs="Arial"/>
                <w:sz w:val="20"/>
                <w:szCs w:val="20"/>
              </w:rPr>
              <w:t xml:space="preserve"> nanoparticles </w:t>
            </w:r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poYWRpbjwvQXV0aG9yPjxZZWFyPjIwMjM8L1llYXI+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NDk2MjwvcGFnZXM+PHZvbHVtZT4xMzwvdm9sdW1lPjxu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poYWRpbjwvQXV0aG9yPjxZZWFyPjIwMjM8L1llYXI+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NDk2MjwvcGFnZXM+PHZvbHVtZT4xMzwvdm9sdW1lPjxu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ervi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 to 27 cells in 3.2 mL blood</w:t>
            </w:r>
          </w:p>
        </w:tc>
        <w:tc>
          <w:tcPr>
            <w:tcW w:w="2719" w:type="dxa"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NE-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FISH</w:t>
            </w:r>
            <w:proofErr w:type="spellEnd"/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TwvQXV0aG9yPjxZZWFyPjIwMjA8L1llYXI+PFJlY051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TwvQXV0aG9yPjxZZWFyPjIwMjA8L1llYXI+PFJlY051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holangiocarcin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25 CTCs/7.5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 Ustwani&lt;/Author&gt;&lt;Year&gt;2012&lt;/Year&gt;&lt;RecNum&gt;546&lt;/RecNum&gt;&lt;DisplayText&gt;[5]&lt;/DisplayText&gt;&lt;record&gt;&lt;rec-number&gt;546&lt;/rec-number&gt;&lt;foreign-keys&gt;&lt;key app="EN" db-id="ra0v9vex19awsgespp15vz97a5x090xxrsxs" timestamp="1681973969"&gt;546&lt;/key&gt;&lt;/foreign-keys&gt;&lt;ref-type name="Journal Article"&gt;17&lt;/ref-type&gt;&lt;contributors&gt;&lt;authors&gt;&lt;author&gt;Al Ustwani, O.&lt;/author&gt;&lt;author&gt;Iancu, D.&lt;/author&gt;&lt;author&gt;Yacoub, R.&lt;/author&gt;&lt;author&gt;Iyer, R.&lt;/author&gt;&lt;/authors&gt;&lt;/contributors&gt;&lt;titles&gt;&lt;title&gt;Detection of circulating tumor cells in cancers of biliary origin&lt;/title&gt;&lt;secondary-title&gt;J Gastrointest Oncol&lt;/secondary-title&gt;&lt;alt-title&gt;Journal of gastrointestinal oncology&lt;/alt-title&gt;&lt;/titles&gt;&lt;periodical&gt;&lt;full-title&gt;J Gastrointest Oncol&lt;/full-title&gt;&lt;abbr-1&gt;Journal of gastrointestinal oncology&lt;/abbr-1&gt;&lt;/periodical&gt;&lt;alt-periodical&gt;&lt;full-title&gt;J Gastrointest Oncol&lt;/full-title&gt;&lt;abbr-1&gt;Journal of gastrointestinal oncology&lt;/abbr-1&gt;&lt;/alt-periodical&gt;&lt;pages&gt;97-104&lt;/pages&gt;&lt;volume&gt;3&lt;/volume&gt;&lt;number&gt;2&lt;/number&gt;&lt;dates&gt;&lt;year&gt;2012&lt;/year&gt;&lt;pub-dates&gt;&lt;date&gt;Jun&lt;/date&gt;&lt;/pub-dates&gt;&lt;/dates&gt;&lt;isbn&gt;2219-679X (Electronic)&amp;#xD;2078-6891 (Print)&amp;#xD;2078-6891 (Linking)&lt;/isbn&gt;&lt;accession-num&gt;22811877&lt;/accession-num&gt;&lt;urls&gt;&lt;related-urls&gt;&lt;url&gt;http://www.ncbi.nlm.nih.gov/pubmed/22811877&lt;/url&gt;&lt;url&gt;https://jgo.amegroups.org/article/view/258&lt;/url&gt;&lt;/related-urls&gt;&lt;/urls&gt;&lt;custom2&gt;3397649&lt;/custom2&gt;&lt;electronic-resource-num&gt;10.3978/j.issn.2078-6891.2011.047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olon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94 cells/8 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ISET</w:t>
            </w:r>
            <w:r w:rsidRPr="00C2388A">
              <w:rPr>
                <w:rFonts w:ascii="Segoe UI Symbol" w:hAnsi="Segoe UI Symbol" w:cs="Segoe UI Symbol"/>
                <w:sz w:val="20"/>
                <w:szCs w:val="20"/>
              </w:rPr>
              <w:t>Ⓡ</w:t>
            </w:r>
            <w:r w:rsidRPr="00C2388A">
              <w:rPr>
                <w:rFonts w:ascii="Arial" w:hAnsi="Arial" w:cs="Arial"/>
                <w:sz w:val="20"/>
                <w:szCs w:val="20"/>
              </w:rPr>
              <w:t xml:space="preserve"> (Isolation by 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hbGxhaDwvQXV0aG9yPjxZZWFyPjIwMjE8L1llYXI+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hbGxhaDwvQXV0aG9yPjxZZWFyPjIwMjE8L1llYXI+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lorectal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9 CTCs/7.5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NE-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FISH</w:t>
            </w:r>
            <w:proofErr w:type="spellEnd"/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u&lt;/Author&gt;&lt;Year&gt;2020&lt;/Year&gt;&lt;RecNum&gt;519&lt;/RecNum&gt;&lt;DisplayText&gt;[7]&lt;/DisplayText&gt;&lt;record&gt;&lt;rec-number&gt;519&lt;/rec-number&gt;&lt;foreign-keys&gt;&lt;key app="EN" db-id="ra0v9vex19awsgespp15vz97a5x090xxrsxs" timestamp="1681811951"&gt;519&lt;/key&gt;&lt;/foreign-keys&gt;&lt;ref-type name="Journal Article"&gt;17&lt;/ref-type&gt;&lt;contributors&gt;&lt;authors&gt;&lt;author&gt;Yu, J. H.&lt;/author&gt;&lt;author&gt;Wang, D.&lt;/author&gt;&lt;author&gt;Jin, L.&lt;/author&gt;&lt;author&gt;Wang, J.&lt;/author&gt;&lt;author&gt;Zhao, X. M.&lt;/author&gt;&lt;author&gt;Wu, G. C.&lt;/author&gt;&lt;author&gt;Yao, H. W.&lt;/author&gt;&lt;author&gt;Yang, Y. C.&lt;/author&gt;&lt;author&gt;Zhang, Z. T.&lt;/author&gt;&lt;/authors&gt;&lt;/contributors&gt;&lt;auth-address&gt;Department of General Surgery, Beijing Friendship Hospital, Capital Medical University, National Clinical Research Center of Digestive Disease, Beijing 100050, China.&amp;#xD;Department of Peritoneal Cancer Surgery, Beijing Shijitan Hospital, Capital Medical University, Beijing 100038, China.&lt;/auth-address&gt;&lt;titles&gt;&lt;title&gt;Utility of circulating tumor cells in stage II colorectal cancer patients undergoing curative resection&lt;/title&gt;&lt;secondary-title&gt;Transl Cancer Res&lt;/secondary-title&gt;&lt;alt-title&gt;Translational cancer research&lt;/alt-title&gt;&lt;/titles&gt;&lt;periodical&gt;&lt;full-title&gt;Transl Cancer Res&lt;/full-title&gt;&lt;abbr-1&gt;Translational cancer research&lt;/abbr-1&gt;&lt;/periodical&gt;&lt;alt-periodical&gt;&lt;full-title&gt;Transl Cancer Res&lt;/full-title&gt;&lt;abbr-1&gt;Translational cancer research&lt;/abbr-1&gt;&lt;/alt-periodical&gt;&lt;pages&gt;1487-1494&lt;/pages&gt;&lt;volume&gt;9&lt;/volume&gt;&lt;number&gt;3&lt;/number&gt;&lt;dates&gt;&lt;year&gt;2020&lt;/year&gt;&lt;pub-dates&gt;&lt;date&gt;Mar&lt;/date&gt;&lt;/pub-dates&gt;&lt;/dates&gt;&lt;isbn&gt;2219-6803 (Electronic)&amp;#xD;2218-676X (Print)&amp;#xD;2218-676X (Linking)&lt;/isbn&gt;&lt;accession-num&gt;35117496&lt;/accession-num&gt;&lt;urls&gt;&lt;related-urls&gt;&lt;url&gt;http://www.ncbi.nlm.nih.gov/pubmed/35117496&lt;/url&gt;&lt;url&gt;https://tcr.amegroups.org/article/view/36505/html&lt;/url&gt;&lt;/related-urls&gt;&lt;/urls&gt;&lt;custom2&gt;8798397&lt;/custom2&gt;&lt;electronic-resource-num&gt;10.21037/tcr.2020.01.37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allbladder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4 CTCs/7.5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 Ustwani&lt;/Author&gt;&lt;Year&gt;2012&lt;/Year&gt;&lt;RecNum&gt;546&lt;/RecNum&gt;&lt;DisplayText&gt;[5]&lt;/DisplayText&gt;&lt;record&gt;&lt;rec-number&gt;546&lt;/rec-number&gt;&lt;foreign-keys&gt;&lt;key app="EN" db-id="ra0v9vex19awsgespp15vz97a5x090xxrsxs" timestamp="1681973969"&gt;546&lt;/key&gt;&lt;/foreign-keys&gt;&lt;ref-type name="Journal Article"&gt;17&lt;/ref-type&gt;&lt;contributors&gt;&lt;authors&gt;&lt;author&gt;Al Ustwani, O.&lt;/author&gt;&lt;author&gt;Iancu, D.&lt;/author&gt;&lt;author&gt;Yacoub, R.&lt;/author&gt;&lt;author&gt;Iyer, R.&lt;/author&gt;&lt;/authors&gt;&lt;/contributors&gt;&lt;titles&gt;&lt;title&gt;Detection of circulating tumor cells in cancers of biliary origin&lt;/title&gt;&lt;secondary-title&gt;J Gastrointest Oncol&lt;/secondary-title&gt;&lt;alt-title&gt;Journal of gastrointestinal oncology&lt;/alt-title&gt;&lt;/titles&gt;&lt;periodical&gt;&lt;full-title&gt;J Gastrointest Oncol&lt;/full-title&gt;&lt;abbr-1&gt;Journal of gastrointestinal oncology&lt;/abbr-1&gt;&lt;/periodical&gt;&lt;alt-periodical&gt;&lt;full-title&gt;J Gastrointest Oncol&lt;/full-title&gt;&lt;abbr-1&gt;Journal of gastrointestinal oncology&lt;/abbr-1&gt;&lt;/alt-periodical&gt;&lt;pages&gt;97-104&lt;/pages&gt;&lt;volume&gt;3&lt;/volume&gt;&lt;number&gt;2&lt;/number&gt;&lt;dates&gt;&lt;year&gt;2012&lt;/year&gt;&lt;pub-dates&gt;&lt;date&gt;Jun&lt;/date&gt;&lt;/pub-dates&gt;&lt;/dates&gt;&lt;isbn&gt;2219-679X (Electronic)&amp;#xD;2078-6891 (Print)&amp;#xD;2078-6891 (Linking)&lt;/isbn&gt;&lt;accession-num&gt;22811877&lt;/accession-num&gt;&lt;urls&gt;&lt;related-urls&gt;&lt;url&gt;http://www.ncbi.nlm.nih.gov/pubmed/22811877&lt;/url&gt;&lt;url&gt;https://jgo.amegroups.org/article/view/258&lt;/url&gt;&lt;/related-urls&gt;&lt;/urls&gt;&lt;custom2&gt;3397649&lt;/custom2&gt;&lt;electronic-resource-num&gt;10.3978/j.issn.2078-6891.2011.047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Gastric 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7.41-1147 cells/10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FACS</w:t>
            </w:r>
          </w:p>
        </w:tc>
        <w:tc>
          <w:tcPr>
            <w:tcW w:w="907" w:type="dxa"/>
          </w:tcPr>
          <w:p w:rsidR="00CD2CE6" w:rsidRPr="00C2388A" w:rsidRDefault="00C2388A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tpPC9BdXRob3I+PFllYXI+MjAyMTwvWWVhcj48UmVj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1MjEtNTI4PC9wYWdlcz48dm9sdW1lPjEwPC92b2x1bWU+PG51bWJlcj4yPC9udW1iZXI+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tpPC9BdXRob3I+PFllYXI+MjAyMTwvWWVhcj48UmVj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1MjEtNTI4PC9wYWdlcz48dm9sdW1lPjEwPC92b2x1bWU+PG51bWJlcj4yPC9udW1iZXI+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Glioblast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1-24 cells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ytospin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™ Spiral chip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xsZXIgQmFyazwvQXV0aG9yPjxZZWFyPjIwMjE8L1ll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xsZXIgQmFyazwvQXV0aG9yPjxZZWFyPjIwMjE8L1ll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Head and neck squamous cell carcin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.38 ± 0.72 and 3.77 ± 2.82 (CTCs/7.5 ml)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NE-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FISH</w:t>
            </w:r>
            <w:proofErr w:type="spellEnd"/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TwvWWVhcj48UmVj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TwvWWVhcj48UmVj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Leptomeningeal metastases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200 CTCs/3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F6PC9BdXRob3I+PFllYXI+MjAyMjwvWWVhcj48UmVj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F6PC9BdXRob3I+PFllYXI+MjAyMjwvWWVhcj48UmVj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lignant Pleural Mesothelioma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11 CTCs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Universal CTC-chip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dhdGE8L0F1dGhvcj48WWVhcj4yMDIwPC9ZZWFyPjxS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dhdGE8L0F1dGhvcj48WWVhcj4yMDIwPC9ZZWFyPjxS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2.298 ± 0.159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ytophone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platform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hbnpoYTwvQXV0aG9yPjxZZWFyPjIwMTk8L1llYXI+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hbnpoYTwvQXV0aG9yPjxZZWFyPjIwMTk8L1llYXI+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ple myeloma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63-499 CTCs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Epic Platform 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6&lt;/Year&gt;&lt;RecNum&gt;537&lt;/RecNum&gt;&lt;DisplayText&gt;[14]&lt;/DisplayText&gt;&lt;record&gt;&lt;rec-number&gt;537&lt;/rec-number&gt;&lt;foreign-keys&gt;&lt;key app="EN" db-id="ra0v9vex19awsgespp15vz97a5x090xxrsxs" timestamp="1681967717"&gt;537&lt;/key&gt;&lt;/foreign-keys&gt;&lt;ref-type name="Journal Article"&gt;17&lt;/ref-type&gt;&lt;contributors&gt;&lt;authors&gt;&lt;author&gt;Zhang, L.&lt;/author&gt;&lt;author&gt;Beasley, S.&lt;/author&gt;&lt;author&gt;Prigozhina, N. L.&lt;/author&gt;&lt;author&gt;Higgins, R.&lt;/author&gt;&lt;author&gt;Ikeda, S.&lt;/author&gt;&lt;author&gt;Lee, F. Y.&lt;/author&gt;&lt;author&gt;Marrinucci, D.&lt;/author&gt;&lt;author&gt;Jia, S.&lt;/author&gt;&lt;/authors&gt;&lt;/contributors&gt;&lt;auth-address&gt;Departments of Oncology Biomarker Development, Genentech Inc, South San Francisco, CA, USA.&amp;#xD;Epic Sciences Inc., San Diego, CA, USA.&amp;#xD;Predicine Inc, Hayward, CA, USA.&lt;/auth-address&gt;&lt;titles&gt;&lt;title&gt;Detection and Characterization of Circulating Tumour Cells in Multiple Myeloma&lt;/title&gt;&lt;secondary-title&gt;J Circ Biomark&lt;/secondary-title&gt;&lt;alt-title&gt;Journal of circulating biomarkers&lt;/alt-title&gt;&lt;/titles&gt;&lt;periodical&gt;&lt;full-title&gt;J Circ Biomark&lt;/full-title&gt;&lt;abbr-1&gt;Journal of circulating biomarkers&lt;/abbr-1&gt;&lt;/periodical&gt;&lt;alt-periodical&gt;&lt;full-title&gt;J Circ Biomark&lt;/full-title&gt;&lt;abbr-1&gt;Journal of circulating biomarkers&lt;/abbr-1&gt;&lt;/alt-periodical&gt;&lt;pages&gt;10&lt;/pages&gt;&lt;volume&gt;5&lt;/volume&gt;&lt;dates&gt;&lt;year&gt;2016&lt;/year&gt;&lt;pub-dates&gt;&lt;date&gt;Jan-Dec&lt;/date&gt;&lt;/pub-dates&gt;&lt;/dates&gt;&lt;isbn&gt;1849-4544 (Print)&amp;#xD;1849-4544 (Electronic)&amp;#xD;1849-4544 (Linking)&lt;/isbn&gt;&lt;accession-num&gt;28936258&lt;/accession-num&gt;&lt;urls&gt;&lt;related-urls&gt;&lt;url&gt;http://www.ncbi.nlm.nih.gov/pubmed/28936258&lt;/url&gt;&lt;url&gt;https://journals.aboutscience.eu/index.php/jcb/article/download/2078/1664&lt;/url&gt;&lt;/related-urls&gt;&lt;/urls&gt;&lt;custom2&gt;5548310&lt;/custom2&gt;&lt;electronic-resource-num&gt;10.5772/6412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Nasophary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ngeal carcin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3-52 CTCs/5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anPatrol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 system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n&lt;/Author&gt;&lt;Year&gt;2019&lt;/Year&gt;&lt;RecNum&gt;873&lt;/RecNum&gt;&lt;DisplayText&gt;[15]&lt;/DisplayText&gt;&lt;record&gt;&lt;rec-number&gt;873&lt;/rec-number&gt;&lt;foreign-keys&gt;&lt;key app="EN" db-id="ra0v9vex19awsgespp15vz97a5x090xxrsxs" timestamp="1718862494"&gt;873&lt;/key&gt;&lt;/foreign-keys&gt;&lt;ref-type name="Journal Article"&gt;17&lt;/ref-type&gt;&lt;contributors&gt;&lt;authors&gt;&lt;author&gt;Wen, Z.&lt;/author&gt;&lt;author&gt;Li, Z.&lt;/author&gt;&lt;author&gt;Yong, P.&lt;/author&gt;&lt;author&gt;Liang, D.&lt;/author&gt;&lt;author&gt;Xie, D.&lt;/author&gt;&lt;author&gt;Chen, H.&lt;/author&gt;&lt;author&gt;Yang, Y.&lt;/author&gt;&lt;author&gt;Wu, S.&lt;/author&gt;&lt;author&gt;Li, C.&lt;/author&gt;&lt;author&gt;Cheng, Z.&lt;/author&gt;&lt;/authors&gt;&lt;/contributors&gt;&lt;auth-address&gt;Department of Radiotherapy, The People&amp;apos;s Hospital of Gaozhou, Gaozhou, Guangdong 525200, P.R. China.&amp;#xD;SurExam Bio-Tech, Guangzhou Technology Innovation Base, Guangzhou, Guangdong 510000, P.R. China.&lt;/auth-address&gt;&lt;titles&gt;&lt;title&gt;Detection and clinical significance of circulating tumor cells in patients with nasopharyngeal carcinoma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2537-2547&lt;/pages&gt;&lt;volume&gt;18&lt;/volume&gt;&lt;number&gt;3&lt;/number&gt;&lt;dates&gt;&lt;year&gt;2019&lt;/year&gt;&lt;pub-dates&gt;&lt;date&gt;Sep&lt;/date&gt;&lt;/pub-dates&gt;&lt;/dates&gt;&lt;isbn&gt;1792-1074 (Print)&amp;#xD;1792-1082 (Electronic)&amp;#xD;1792-1074 (Linking)&lt;/isbn&gt;&lt;accession-num&gt;31452741&lt;/accession-num&gt;&lt;urls&gt;&lt;related-urls&gt;&lt;url&gt;http://www.ncbi.nlm.nih.gov/pubmed/31452741&lt;/url&gt;&lt;url&gt;https://www.spandidos-publications.com/10.3892/ol.2019.10560/download&lt;/url&gt;&lt;/related-urls&gt;&lt;/urls&gt;&lt;custom2&gt;6676596&lt;/custom2&gt;&lt;electronic-resource-num&gt;10.3892/ol.2019.1056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Neuroblast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1-264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agestream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Imaging flow cytometer (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Sx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J1Z3U8L0F1dGhvcj48WWVhcj4yMDIwPC9ZZWFyPjxS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TIyLTEzNDwvcGFnZXM+PHZvbHVtZT4yNjwvdm9s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J1Z3U8L0F1dGhvcj48WWVhcj4yMDIwPC9ZZWFyPjxS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TIyLTEzNDwvcGFnZXM+PHZvbHVtZT4yNjwvdm9s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Hodgkin lymphoma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 - 17,813 cells/ml</w:t>
            </w:r>
          </w:p>
        </w:tc>
        <w:tc>
          <w:tcPr>
            <w:tcW w:w="2719" w:type="dxa"/>
          </w:tcPr>
          <w:p w:rsidR="00CD2CE6" w:rsidRPr="00C2388A" w:rsidRDefault="003E259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Real time PCR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JsZWQ8L0F1dGhvcj48WWVhcj4xOTk5PC9ZZWFyPjxS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JsZWQ8L0F1dGhvcj48WWVhcj4xOTk5PC9ZZWFyPjxS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small cell lung cancer 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31 cells/7.5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Not disclosed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qdW5hdGg8L0F1dGhvcj48WWVhcj4yMDIyPC9ZZWFy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qdW5hdGg8L0F1dGhvcj48WWVhcj4yMDIyPC9ZZWFy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Oesophag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l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–150 CTCs/7.5 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Combined MACS Enrichment Method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estemeier&lt;/Author&gt;&lt;Year&gt;2020&lt;/Year&gt;&lt;RecNum&gt;544&lt;/RecNum&gt;&lt;DisplayText&gt;[19]&lt;/DisplayText&gt;&lt;record&gt;&lt;rec-number&gt;544&lt;/rec-number&gt;&lt;foreign-keys&gt;&lt;key app="EN" db-id="ra0v9vex19awsgespp15vz97a5x090xxrsxs" timestamp="1681973451"&gt;544&lt;/key&gt;&lt;/foreign-keys&gt;&lt;ref-type name="Journal Article"&gt;17&lt;/ref-type&gt;&lt;contributors&gt;&lt;authors&gt;&lt;author&gt;Woestemeier, A.&lt;/author&gt;&lt;author&gt;Harms-Effenberger, K.&lt;/author&gt;&lt;author&gt;Karstens, K. F.&lt;/author&gt;&lt;author&gt;Konczalla, L.&lt;/author&gt;&lt;author&gt;Ghadban, T.&lt;/author&gt;&lt;author&gt;Uzunoglu, F. G.&lt;/author&gt;&lt;author&gt;Izbicki, J. R.&lt;/author&gt;&lt;author&gt;Bockhorn, M.&lt;/author&gt;&lt;author&gt;Pantel, K.&lt;/author&gt;&lt;author&gt;Reeh, M.&lt;/author&gt;&lt;/authors&gt;&lt;/contributors&gt;&lt;auth-address&gt;Department of General, Visceral and Thoracic Surgery, University Medical Centre, Hamburg-Eppendorf, Martinistr. 52, 20246 Hamburg, Germany.&amp;#xD;Department of Tumor Biology, University Medical Centre, Hamburg-Eppendorf, Martinistr. 52, 20246 Hamburg, Germany.&lt;/auth-address&gt;&lt;titles&gt;&lt;title&gt;Clinical Relevance of Circulating Tumor Cells in Esophageal Cancer Detected by a Combined MACS Enrichment Method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2&lt;/volume&gt;&lt;number&gt;3&lt;/number&gt;&lt;dates&gt;&lt;year&gt;2020&lt;/year&gt;&lt;pub-dates&gt;&lt;date&gt;Mar 18&lt;/date&gt;&lt;/pub-dates&gt;&lt;/dates&gt;&lt;isbn&gt;2072-6694 (Print)&amp;#xD;2072-6694 (Electronic)&amp;#xD;2072-6694 (Linking)&lt;/isbn&gt;&lt;accession-num&gt;32197486&lt;/accession-num&gt;&lt;urls&gt;&lt;related-urls&gt;&lt;url&gt;http://www.ncbi.nlm.nih.gov/pubmed/32197486&lt;/url&gt;&lt;url&gt;https://mdpi-res.com/d_attachment/cancers/cancers-12-00718/article_deploy/cancers-12-00718.pdf?version=1584539349&lt;/url&gt;&lt;/related-urls&gt;&lt;/urls&gt;&lt;custom2&gt;7140099&lt;/custom2&gt;&lt;electronic-resource-num&gt;10.3390/cancers1203071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Oropharyn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al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.07 - 3.34 CTC/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RosetteSep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 technique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XV0aGllcjwvQXV0aG9yPjxZZWFyPjIwMjI8L1llYXI+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XV0aGllcjwvQXV0aG9yPjxZZWFyPjIwMjI8L1llYXI+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Ovar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an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0-19 cells/4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BioChip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ytoAurora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Inc., 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HsinChu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, Taiwan)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3U8L0F1dGhvcj48WWVhcj4yMDIxPC9ZZWFyPjxSZWNO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3U8L0F1dGhvcj48WWVhcj4yMDIxPC9ZZWFyPjxSZWNO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Pancrea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c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1-7.75 cells/7.5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 xml:space="preserve">High-density microporous chip (SMART BIOPSYTM Cell Isolator; 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ytogen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 xml:space="preserve"> Inc., Seoul, Korea)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oi&lt;/Author&gt;&lt;Year&gt;2022&lt;/Year&gt;&lt;RecNum&gt;66&lt;/RecNum&gt;&lt;DisplayText&gt;[22]&lt;/DisplayText&gt;&lt;record&gt;&lt;rec-number&gt;66&lt;/rec-number&gt;&lt;foreign-keys&gt;&lt;key app="EN" db-id="ra0v9vex19awsgespp15vz97a5x090xxrsxs" timestamp="1658837080"&gt;66&lt;/key&gt;&lt;/foreign-keys&gt;&lt;ref-type name="Journal Article"&gt;17&lt;/ref-type&gt;&lt;contributors&gt;&lt;authors&gt;&lt;author&gt;Choi, Y. H.&lt;/author&gt;&lt;author&gt;Hong, T. H.&lt;/author&gt;&lt;author&gt;Yoon, S. B.&lt;/author&gt;&lt;author&gt;Lee, I. S.&lt;/author&gt;&lt;author&gt;Lee, M. A.&lt;/author&gt;&lt;author&gt;Choi, H. J.&lt;/author&gt;&lt;author&gt;Choi, M. H.&lt;/author&gt;&lt;author&gt;Jung, E. S.&lt;/author&gt;&lt;/authors&gt;&lt;/contributors&gt;&lt;auth-address&gt;Department of Internal Medicine, College of Medicine, The Catholic University of Korea, Seoul 06591, Korea.&amp;#xD;Department of Surgery, College of Medicine, The Catholic University of Korea, Seoul 06591, Korea.&amp;#xD;Department of Radiology, College of Medicine, The Catholic University of Korea, Seoul 06591, Korea.&amp;#xD;Department of Hospital Pathology, College of Medicine, The Catholic University of Korea, Seoul 06591, Korea.&lt;/auth-address&gt;&lt;titles&gt;&lt;title&gt;Prognostic Implications of Portal Venous Circulating Tumor Cells in Resectable Pancreatic Cancer&lt;/title&gt;&lt;secondary-title&gt;Biomedicines&lt;/secondary-title&gt;&lt;alt-title&gt;Biomedicines&lt;/alt-title&gt;&lt;/titles&gt;&lt;periodical&gt;&lt;full-title&gt;Biomedicines&lt;/full-title&gt;&lt;abbr-1&gt;Biomedicines&lt;/abbr-1&gt;&lt;/periodical&gt;&lt;alt-periodical&gt;&lt;full-title&gt;Biomedicines&lt;/full-title&gt;&lt;abbr-1&gt;Biomedicines&lt;/abbr-1&gt;&lt;/alt-periodical&gt;&lt;volume&gt;10&lt;/volume&gt;&lt;number&gt;6&lt;/number&gt;&lt;dates&gt;&lt;year&gt;2022&lt;/year&gt;&lt;pub-dates&gt;&lt;date&gt;May 31&lt;/date&gt;&lt;/pub-dates&gt;&lt;/dates&gt;&lt;isbn&gt;2227-9059 (Print)&amp;#xD;2227-9059 (Linking)&lt;/isbn&gt;&lt;accession-num&gt;35740311&lt;/accession-num&gt;&lt;urls&gt;&lt;related-urls&gt;&lt;url&gt;http://www.ncbi.nlm.nih.gov/pubmed/35740311&lt;/url&gt;&lt;url&gt;https://mdpi-res.com/d_attachment/biomedicines/biomedicines-10-01289/article_deploy/biomedicines-10-01289-v2.pdf?version=1654066303&lt;/url&gt;&lt;/related-urls&gt;&lt;/urls&gt;&lt;custom2&gt;9219704&lt;/custom2&gt;&lt;electronic-resource-num&gt;10.3390/biomedicines1006128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Penile squamous cell carcin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2-6.3 CTCs/7.5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MACS</w:t>
            </w:r>
          </w:p>
        </w:tc>
        <w:tc>
          <w:tcPr>
            <w:tcW w:w="907" w:type="dxa"/>
          </w:tcPr>
          <w:p w:rsidR="00CD2CE6" w:rsidRPr="00C2388A" w:rsidRDefault="009E55C4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88L0F1dGhvcj48WWVhcj4yMDIyPC9ZZWFyPjxSZWNO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88L0F1dGhvcj48WWVhcj4yMDIyPC9ZZWFyPjxSZWNO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tate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5 to 854 cells/7.5 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DB788B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avridou&lt;/Author&gt;&lt;Year&gt;2021&lt;/Year&gt;&lt;RecNum&gt;534&lt;/RecNum&gt;&lt;DisplayText&gt;[24]&lt;/DisplayText&gt;&lt;record&gt;&lt;rec-number&gt;534&lt;/rec-number&gt;&lt;foreign-keys&gt;&lt;key app="EN" db-id="ra0v9vex19awsgespp15vz97a5x090xxrsxs" timestamp="1681906323"&gt;534&lt;/key&gt;&lt;/foreign-keys&gt;&lt;ref-type name="Journal Article"&gt;17&lt;/ref-type&gt;&lt;contributors&gt;&lt;authors&gt;&lt;author&gt;Zavridou, M.&lt;/author&gt;&lt;author&gt;Strati, A.&lt;/author&gt;&lt;author&gt;Bournakis, E.&lt;/author&gt;&lt;author&gt;Smilkou, S.&lt;/author&gt;&lt;author&gt;Tserpeli, V.&lt;/author&gt;&lt;author&gt;Lianidou, E.&lt;/author&gt;&lt;/authors&gt;&lt;/contributors&gt;&lt;auth-address&gt;Analysis of Circulating Tumor Cells Laboratory, Lab of Analytical Chemistry, Department of Chemistry, National and Kapodistrian University of Athens, 15771 Athens, Greece.&amp;#xD;Oncology Unit, 2nd Department of Surgery, Aretaieio Hospital, Medical School, National and Kapodistrian University of Athens, 11528 Athens, Greece.&lt;/auth-address&gt;&lt;titles&gt;&lt;title&gt;Prognostic Significance of Gene Expression and DNA Methylation Markers in Circulating Tumor Cells and Paired Plasma Derived Exosomes in Metastatic Castration Resistant Prostate Cancer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3&lt;/volume&gt;&lt;number&gt;4&lt;/number&gt;&lt;dates&gt;&lt;year&gt;2021&lt;/year&gt;&lt;pub-dates&gt;&lt;date&gt;Feb 13&lt;/date&gt;&lt;/pub-dates&gt;&lt;/dates&gt;&lt;isbn&gt;2072-6694 (Print)&amp;#xD;2072-6694 (Electronic)&amp;#xD;2072-6694 (Linking)&lt;/isbn&gt;&lt;accession-num&gt;33668490&lt;/accession-num&gt;&lt;urls&gt;&lt;related-urls&gt;&lt;url&gt;http://www.ncbi.nlm.nih.gov/pubmed/33668490&lt;/url&gt;&lt;url&gt;https://mdpi-res.com/d_attachment/cancers/cancers-13-00780/article_deploy/cancers-13-00780-v2.pdf?version=1613978521&lt;/url&gt;&lt;/related-urls&gt;&lt;/urls&gt;&lt;custom2&gt;7918693&lt;/custom2&gt;&lt;electronic-resource-num&gt;10.3390/cancers1304078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Renal cell carcinoma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1-263 CTCs/7.5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DB788B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zwvQXV0aG9yPjxZZWFyPjIwMjE8L1llYXI+PFJl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zwvQXV0aG9yPjxZZWFyPjIwMjE8L1llYXI+PFJl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Small cell lung 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5.8-83.3 cells/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EasySep</w:t>
            </w:r>
            <w:proofErr w:type="spellEnd"/>
            <w:r w:rsidRPr="00C2388A">
              <w:rPr>
                <w:rFonts w:ascii="Arial" w:hAnsi="Arial" w:cs="Arial"/>
                <w:sz w:val="20"/>
                <w:szCs w:val="20"/>
              </w:rPr>
              <w:t>™ Direct Human CTC Enrichment Kit/ FACS</w:t>
            </w:r>
          </w:p>
        </w:tc>
        <w:tc>
          <w:tcPr>
            <w:tcW w:w="907" w:type="dxa"/>
          </w:tcPr>
          <w:p w:rsidR="00CD2CE6" w:rsidRPr="00C2388A" w:rsidRDefault="00DB788B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vcmRlbDwvQXV0aG9yPjxZZWFyPjIwMjM8L1llYXI+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zNjI2PC9wYWdlcz48dm9sdW1lPjEzPC92b2x1bWU+PG51bWJl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vcmRlbDwvQXV0aG9yPjxZZWFyPjIwMjM8L1llYXI+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zNjI2PC9wYWdlcz48dm9sdW1lPjEzPC92b2x1bWU+PG51bWJl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2CE6" w:rsidRPr="00C2388A" w:rsidTr="002C01B1">
        <w:trPr>
          <w:trHeight w:val="300"/>
        </w:trPr>
        <w:tc>
          <w:tcPr>
            <w:tcW w:w="2268" w:type="dxa"/>
            <w:noWrap/>
            <w:hideMark/>
          </w:tcPr>
          <w:p w:rsidR="00CD2CE6" w:rsidRPr="002C01B1" w:rsidRDefault="00CD2CE6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Testi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lar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noWrap/>
            <w:hideMark/>
          </w:tcPr>
          <w:p w:rsidR="00CD2CE6" w:rsidRPr="00C2388A" w:rsidRDefault="00CD2CE6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1-14 CTCs/7.5mL</w:t>
            </w:r>
          </w:p>
        </w:tc>
        <w:tc>
          <w:tcPr>
            <w:tcW w:w="2719" w:type="dxa"/>
          </w:tcPr>
          <w:p w:rsidR="00CD2CE6" w:rsidRPr="00C2388A" w:rsidRDefault="00C2388A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CellSearch</w:t>
            </w:r>
            <w:r w:rsidRPr="00C2388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07" w:type="dxa"/>
          </w:tcPr>
          <w:p w:rsidR="00CD2CE6" w:rsidRPr="00C2388A" w:rsidRDefault="00DB788B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N0YWx5PC9BdXRob3I+PFllYXI+MjAxNDwvWWVhcj48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N0YWx5PC9BdXRob3I+PFllYXI+MjAxNDwvWWVhcj48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B788B" w:rsidRPr="00C2388A" w:rsidTr="002C01B1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</w:tcPr>
          <w:p w:rsidR="00DB788B" w:rsidRPr="002C01B1" w:rsidRDefault="00DB788B" w:rsidP="002C01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Thyroid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44B61" w:rsidRPr="002C01B1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132" w:type="dxa"/>
            <w:tcBorders>
              <w:bottom w:val="single" w:sz="12" w:space="0" w:color="auto"/>
            </w:tcBorders>
            <w:noWrap/>
          </w:tcPr>
          <w:p w:rsidR="00DB788B" w:rsidRPr="00C2388A" w:rsidRDefault="00DB788B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788B">
              <w:rPr>
                <w:rFonts w:ascii="Arial" w:hAnsi="Arial" w:cs="Arial"/>
                <w:sz w:val="20"/>
                <w:szCs w:val="20"/>
              </w:rPr>
              <w:t>0-72 cells/7.5mL</w:t>
            </w:r>
          </w:p>
        </w:tc>
        <w:tc>
          <w:tcPr>
            <w:tcW w:w="2719" w:type="dxa"/>
            <w:tcBorders>
              <w:bottom w:val="single" w:sz="12" w:space="0" w:color="auto"/>
            </w:tcBorders>
          </w:tcPr>
          <w:p w:rsidR="00DB788B" w:rsidRPr="00C2388A" w:rsidRDefault="00DB788B" w:rsidP="00CD2C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388A">
              <w:rPr>
                <w:rFonts w:ascii="Arial" w:hAnsi="Arial" w:cs="Arial"/>
                <w:sz w:val="20"/>
                <w:szCs w:val="20"/>
              </w:rPr>
              <w:t>NE-</w:t>
            </w:r>
            <w:proofErr w:type="spellStart"/>
            <w:r w:rsidRPr="00C2388A">
              <w:rPr>
                <w:rFonts w:ascii="Arial" w:hAnsi="Arial" w:cs="Arial"/>
                <w:sz w:val="20"/>
                <w:szCs w:val="20"/>
              </w:rPr>
              <w:t>imFISH</w:t>
            </w:r>
            <w:proofErr w:type="spellEnd"/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DB788B" w:rsidRDefault="00DB788B" w:rsidP="002C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XU8L0F1dGhvcj48WWVhcj4yMDE4PC9ZZWFyPjxSZWNO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XU8L0F1dGhvcj48WWVhcj4yMDE4PC9ZZWFyPjxSZWNO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C2388A" w:rsidRDefault="00C2388A" w:rsidP="00C2388A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DB788B" w:rsidRDefault="00DB788B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:rsidR="00C2388A" w:rsidRPr="00DB788B" w:rsidRDefault="00DB788B" w:rsidP="00C2388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B788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FERENCES</w:t>
      </w:r>
    </w:p>
    <w:p w:rsidR="00DB788B" w:rsidRPr="00DB788B" w:rsidRDefault="00C2388A" w:rsidP="00DB788B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DB788B" w:rsidRPr="00DB788B">
        <w:t>1.</w:t>
      </w:r>
      <w:r w:rsidR="00DB788B" w:rsidRPr="00DB788B">
        <w:tab/>
        <w:t xml:space="preserve">Carter TJ, Jeyaneethi J, Kumar J, Karteris E, Glynne-Jones R, Hall M: </w:t>
      </w:r>
      <w:r w:rsidR="00DB788B" w:rsidRPr="00DB788B">
        <w:rPr>
          <w:b/>
        </w:rPr>
        <w:t>Identification of Cancer-Associated Circulating Cells in Anal Cancer Patients</w:t>
      </w:r>
      <w:r w:rsidR="00DB788B" w:rsidRPr="00DB788B">
        <w:t xml:space="preserve">. </w:t>
      </w:r>
      <w:r w:rsidR="00DB788B" w:rsidRPr="00DB788B">
        <w:rPr>
          <w:i/>
        </w:rPr>
        <w:t xml:space="preserve">Cancers </w:t>
      </w:r>
      <w:r w:rsidR="00DB788B" w:rsidRPr="00DB788B">
        <w:t xml:space="preserve">2020, </w:t>
      </w:r>
      <w:r w:rsidR="00DB788B" w:rsidRPr="00DB788B">
        <w:rPr>
          <w:b/>
        </w:rPr>
        <w:t>12</w:t>
      </w:r>
      <w:r w:rsidR="00DB788B" w:rsidRPr="00DB788B">
        <w:t>(8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.</w:t>
      </w:r>
      <w:r w:rsidRPr="00DB788B">
        <w:tab/>
        <w:t xml:space="preserve">Zhang R, Xia J, Wang Y, Cao M, Jin D, Xue W, Huang Y, Chen H: </w:t>
      </w:r>
      <w:r w:rsidRPr="00DB788B">
        <w:rPr>
          <w:b/>
        </w:rPr>
        <w:t>Co-Expression of Stem Cell and Epithelial Mesenchymal Transition Markers in Circulating Tumor Cells of Bladder Cancer Patients</w:t>
      </w:r>
      <w:r w:rsidRPr="00DB788B">
        <w:t xml:space="preserve">. </w:t>
      </w:r>
      <w:r w:rsidRPr="00DB788B">
        <w:rPr>
          <w:i/>
        </w:rPr>
        <w:t xml:space="preserve">OncoTargets and therapy </w:t>
      </w:r>
      <w:r w:rsidRPr="00DB788B">
        <w:t xml:space="preserve">2020, </w:t>
      </w:r>
      <w:r w:rsidRPr="00DB788B">
        <w:rPr>
          <w:b/>
        </w:rPr>
        <w:t>13</w:t>
      </w:r>
      <w:r w:rsidRPr="00DB788B">
        <w:t>:10739-10748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3.</w:t>
      </w:r>
      <w:r w:rsidRPr="00DB788B">
        <w:tab/>
        <w:t xml:space="preserve">Vajhadin F, Mazloum-Ardakani M, Hemati M, Moshtaghioun SM: </w:t>
      </w:r>
      <w:r w:rsidRPr="00DB788B">
        <w:rPr>
          <w:b/>
        </w:rPr>
        <w:t>Facile preparation of a cost-effective platform based on ZnFe(2)O(4) nanomaterials for electrochemical cell detection</w:t>
      </w:r>
      <w:r w:rsidRPr="00DB788B">
        <w:t xml:space="preserve">. </w:t>
      </w:r>
      <w:r w:rsidRPr="00DB788B">
        <w:rPr>
          <w:i/>
        </w:rPr>
        <w:t xml:space="preserve">Scientific reports </w:t>
      </w:r>
      <w:r w:rsidRPr="00DB788B">
        <w:t xml:space="preserve">2023, </w:t>
      </w:r>
      <w:r w:rsidRPr="00DB788B">
        <w:rPr>
          <w:b/>
        </w:rPr>
        <w:t>13</w:t>
      </w:r>
      <w:r w:rsidRPr="00DB788B">
        <w:t>(1):4962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4.</w:t>
      </w:r>
      <w:r w:rsidRPr="00DB788B">
        <w:tab/>
        <w:t xml:space="preserve">Du K, Huang Q, Bu J, Zhou J, Huang Z, Li J: </w:t>
      </w:r>
      <w:r w:rsidRPr="00DB788B">
        <w:rPr>
          <w:b/>
        </w:rPr>
        <w:t>Circulating Tumor Cells Counting Act as a Potential Prognostic Factor in Cervical Cancer</w:t>
      </w:r>
      <w:r w:rsidRPr="00DB788B">
        <w:t xml:space="preserve">. </w:t>
      </w:r>
      <w:r w:rsidRPr="00DB788B">
        <w:rPr>
          <w:i/>
        </w:rPr>
        <w:t xml:space="preserve">Technology in cancer research &amp; treatment </w:t>
      </w:r>
      <w:r w:rsidRPr="00DB788B">
        <w:t xml:space="preserve">2020, </w:t>
      </w:r>
      <w:r w:rsidRPr="00DB788B">
        <w:rPr>
          <w:b/>
        </w:rPr>
        <w:t>19</w:t>
      </w:r>
      <w:r w:rsidRPr="00DB788B">
        <w:t>:1533033820957005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5.</w:t>
      </w:r>
      <w:r w:rsidRPr="00DB788B">
        <w:tab/>
        <w:t xml:space="preserve">Al Ustwani O, Iancu D, Yacoub R, Iyer R: </w:t>
      </w:r>
      <w:r w:rsidRPr="00DB788B">
        <w:rPr>
          <w:b/>
        </w:rPr>
        <w:t>Detection of circulating tumor cells in cancers of biliary origin</w:t>
      </w:r>
      <w:r w:rsidRPr="00DB788B">
        <w:t xml:space="preserve">. </w:t>
      </w:r>
      <w:r w:rsidRPr="00DB788B">
        <w:rPr>
          <w:i/>
        </w:rPr>
        <w:t xml:space="preserve">Journal of gastrointestinal oncology </w:t>
      </w:r>
      <w:r w:rsidRPr="00DB788B">
        <w:t xml:space="preserve">2012, </w:t>
      </w:r>
      <w:r w:rsidRPr="00DB788B">
        <w:rPr>
          <w:b/>
        </w:rPr>
        <w:t>3</w:t>
      </w:r>
      <w:r w:rsidRPr="00DB788B">
        <w:t>(2):97-104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6.</w:t>
      </w:r>
      <w:r w:rsidRPr="00DB788B">
        <w:tab/>
        <w:t xml:space="preserve">Abdallah EA, Souza ESV, Braun AC, Gasparini VA, Kupper BEC, Tariki MS, Tarazona JGR, Takahashi RM, Aguiar Junior S, Chinen LTD: </w:t>
      </w:r>
      <w:r w:rsidRPr="00DB788B">
        <w:rPr>
          <w:b/>
        </w:rPr>
        <w:t>A higher platelet-to-lymphocyte ratio is prevalent in the presence of circulating tumor microemboli and is a potential prognostic factor for non-metastatic colon cancer</w:t>
      </w:r>
      <w:r w:rsidRPr="00DB788B">
        <w:t xml:space="preserve">. </w:t>
      </w:r>
      <w:r w:rsidRPr="00DB788B">
        <w:rPr>
          <w:i/>
        </w:rPr>
        <w:t xml:space="preserve">Translational oncology </w:t>
      </w:r>
      <w:r w:rsidRPr="00DB788B">
        <w:t xml:space="preserve">2021, </w:t>
      </w:r>
      <w:r w:rsidRPr="00DB788B">
        <w:rPr>
          <w:b/>
        </w:rPr>
        <w:t>14</w:t>
      </w:r>
      <w:r w:rsidRPr="00DB788B">
        <w:t>(1):100932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7.</w:t>
      </w:r>
      <w:r w:rsidRPr="00DB788B">
        <w:tab/>
        <w:t xml:space="preserve">Yu JH, Wang D, Jin L, Wang J, Zhao XM, Wu GC, Yao HW, Yang YC, Zhang ZT: </w:t>
      </w:r>
      <w:r w:rsidRPr="00DB788B">
        <w:rPr>
          <w:b/>
        </w:rPr>
        <w:t>Utility of circulating tumor cells in stage II colorectal cancer patients undergoing curative resection</w:t>
      </w:r>
      <w:r w:rsidRPr="00DB788B">
        <w:t xml:space="preserve">. </w:t>
      </w:r>
      <w:r w:rsidRPr="00DB788B">
        <w:rPr>
          <w:i/>
        </w:rPr>
        <w:t xml:space="preserve">Translational cancer research </w:t>
      </w:r>
      <w:r w:rsidRPr="00DB788B">
        <w:t xml:space="preserve">2020, </w:t>
      </w:r>
      <w:r w:rsidRPr="00DB788B">
        <w:rPr>
          <w:b/>
        </w:rPr>
        <w:t>9</w:t>
      </w:r>
      <w:r w:rsidRPr="00DB788B">
        <w:t>(3):1487-1494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8.</w:t>
      </w:r>
      <w:r w:rsidRPr="00DB788B">
        <w:tab/>
        <w:t xml:space="preserve">Miki Y, Yashiro M, Kuroda K, Okuno T, Togano S, Masuda G, Kasashima H, Ohira M: </w:t>
      </w:r>
      <w:r w:rsidRPr="00DB788B">
        <w:rPr>
          <w:b/>
        </w:rPr>
        <w:t>Circulating CEA-positive and EpCAM-negative tumor cells might be a predictive biomarker for recurrence in patients with gastric cancer</w:t>
      </w:r>
      <w:r w:rsidRPr="00DB788B">
        <w:t xml:space="preserve">. </w:t>
      </w:r>
      <w:r w:rsidRPr="00DB788B">
        <w:rPr>
          <w:i/>
        </w:rPr>
        <w:t xml:space="preserve">Cancer medicine </w:t>
      </w:r>
      <w:r w:rsidRPr="00DB788B">
        <w:t xml:space="preserve">2021, </w:t>
      </w:r>
      <w:r w:rsidRPr="00DB788B">
        <w:rPr>
          <w:b/>
        </w:rPr>
        <w:t>10</w:t>
      </w:r>
      <w:r w:rsidRPr="00DB788B">
        <w:t>(2):521-528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9.</w:t>
      </w:r>
      <w:r w:rsidRPr="00DB788B">
        <w:tab/>
        <w:t xml:space="preserve">Muller Bark J, Kulasinghe A, Hartel G, Leo P, Warkiani ME, Jeffree RL, Chua B, Day BW, Punyadeera C: </w:t>
      </w:r>
      <w:r w:rsidRPr="00DB788B">
        <w:rPr>
          <w:b/>
        </w:rPr>
        <w:t>Isolation of Circulating Tumour Cells in Patients With Glioblastoma Using Spiral Microfluidic Technology - A Pilot Study</w:t>
      </w:r>
      <w:r w:rsidRPr="00DB788B">
        <w:t xml:space="preserve">. </w:t>
      </w:r>
      <w:r w:rsidRPr="00DB788B">
        <w:rPr>
          <w:i/>
        </w:rPr>
        <w:t xml:space="preserve">Frontiers in oncology </w:t>
      </w:r>
      <w:r w:rsidRPr="00DB788B">
        <w:t xml:space="preserve">2021, </w:t>
      </w:r>
      <w:r w:rsidRPr="00DB788B">
        <w:rPr>
          <w:b/>
        </w:rPr>
        <w:t>11</w:t>
      </w:r>
      <w:r w:rsidRPr="00DB788B">
        <w:t>:681130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0.</w:t>
      </w:r>
      <w:r w:rsidRPr="00DB788B">
        <w:tab/>
        <w:t xml:space="preserve">Zhou S, Wang L, Zhang W, Liu F, Zhang Y, Jiang B, Wang J, Yuan H: </w:t>
      </w:r>
      <w:r w:rsidRPr="00DB788B">
        <w:rPr>
          <w:b/>
        </w:rPr>
        <w:t>Circulating Tumor Cells Correlate With Prognosis in Head and Neck Squamous Cell Carcinoma</w:t>
      </w:r>
      <w:r w:rsidRPr="00DB788B">
        <w:t xml:space="preserve">. </w:t>
      </w:r>
      <w:r w:rsidRPr="00DB788B">
        <w:rPr>
          <w:i/>
        </w:rPr>
        <w:t xml:space="preserve">Technology in cancer research &amp; treatment </w:t>
      </w:r>
      <w:r w:rsidRPr="00DB788B">
        <w:t xml:space="preserve">2021, </w:t>
      </w:r>
      <w:r w:rsidRPr="00DB788B">
        <w:rPr>
          <w:b/>
        </w:rPr>
        <w:t>20</w:t>
      </w:r>
      <w:r w:rsidRPr="00DB788B">
        <w:t>:1533033821990037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1.</w:t>
      </w:r>
      <w:r w:rsidRPr="00DB788B">
        <w:tab/>
        <w:t>Diaz M, Singh P, Kotchetkov IS, Skakodub A, Meng A, Tamer C, Young RJ, Reiner AS, Panageas KS, Ramanathan LV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Quantitative assessment of circulating tumor cells in cerebrospinal fluid as a clinical tool to predict survival in leptomeningeal metastases</w:t>
      </w:r>
      <w:r w:rsidRPr="00DB788B">
        <w:t xml:space="preserve">. </w:t>
      </w:r>
      <w:r w:rsidRPr="00DB788B">
        <w:rPr>
          <w:i/>
        </w:rPr>
        <w:t xml:space="preserve">Journal of neuro-oncology </w:t>
      </w:r>
      <w:r w:rsidRPr="00DB788B">
        <w:t xml:space="preserve">2022, </w:t>
      </w:r>
      <w:r w:rsidRPr="00DB788B">
        <w:rPr>
          <w:b/>
        </w:rPr>
        <w:t>157</w:t>
      </w:r>
      <w:r w:rsidRPr="00DB788B">
        <w:t>(1):81-90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2.</w:t>
      </w:r>
      <w:r w:rsidRPr="00DB788B">
        <w:tab/>
        <w:t xml:space="preserve">Kuwata T, Yoneda K, Mori M, Kanayama M, Kuroda K, Kaneko MK, Kato Y, Tanaka F: </w:t>
      </w:r>
      <w:r w:rsidRPr="00DB788B">
        <w:rPr>
          <w:b/>
        </w:rPr>
        <w:t>Detection of Circulating Tumor Cells (CTCs) in Malignant Pleural Mesothelioma (MPM) with the "Universal" CTC-Chip and An Anti-Podoplanin Antibody NZ-1.2</w:t>
      </w:r>
      <w:r w:rsidRPr="00DB788B">
        <w:t xml:space="preserve">. </w:t>
      </w:r>
      <w:r w:rsidRPr="00DB788B">
        <w:rPr>
          <w:i/>
        </w:rPr>
        <w:t xml:space="preserve">Cells </w:t>
      </w:r>
      <w:r w:rsidRPr="00DB788B">
        <w:t xml:space="preserve">2020, </w:t>
      </w:r>
      <w:r w:rsidRPr="00DB788B">
        <w:rPr>
          <w:b/>
        </w:rPr>
        <w:t>9</w:t>
      </w:r>
      <w:r w:rsidRPr="00DB788B">
        <w:t>(4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3.</w:t>
      </w:r>
      <w:r w:rsidRPr="00DB788B">
        <w:tab/>
        <w:t>Galanzha EI, Menyaev YA, Yadem AC, Sarimollaoglu M, Juratli MA, Nedosekin DA, Foster SR, Jamshidi-Parsian A, Siegel ER, Makhoul I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In vivo liquid biopsy using Cytophone platform for photoacoustic detection of circulating tumor cells in patients with melanoma</w:t>
      </w:r>
      <w:r w:rsidRPr="00DB788B">
        <w:t xml:space="preserve">. </w:t>
      </w:r>
      <w:r w:rsidRPr="00DB788B">
        <w:rPr>
          <w:i/>
        </w:rPr>
        <w:t xml:space="preserve">Science translational medicine </w:t>
      </w:r>
      <w:r w:rsidRPr="00DB788B">
        <w:t xml:space="preserve">2019, </w:t>
      </w:r>
      <w:r w:rsidRPr="00DB788B">
        <w:rPr>
          <w:b/>
        </w:rPr>
        <w:t>11</w:t>
      </w:r>
      <w:r w:rsidRPr="00DB788B">
        <w:t>(496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4.</w:t>
      </w:r>
      <w:r w:rsidRPr="00DB788B">
        <w:tab/>
        <w:t xml:space="preserve">Zhang L, Beasley S, Prigozhina NL, Higgins R, Ikeda S, Lee FY, Marrinucci D, Jia S: </w:t>
      </w:r>
      <w:r w:rsidRPr="00DB788B">
        <w:rPr>
          <w:b/>
        </w:rPr>
        <w:t>Detection and Characterization of Circulating Tumour Cells in Multiple Myeloma</w:t>
      </w:r>
      <w:r w:rsidRPr="00DB788B">
        <w:t xml:space="preserve">. </w:t>
      </w:r>
      <w:r w:rsidRPr="00DB788B">
        <w:rPr>
          <w:i/>
        </w:rPr>
        <w:t xml:space="preserve">Journal of circulating biomarkers </w:t>
      </w:r>
      <w:r w:rsidRPr="00DB788B">
        <w:t xml:space="preserve">2016, </w:t>
      </w:r>
      <w:r w:rsidRPr="00DB788B">
        <w:rPr>
          <w:b/>
        </w:rPr>
        <w:t>5</w:t>
      </w:r>
      <w:r w:rsidRPr="00DB788B">
        <w:t>:10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5.</w:t>
      </w:r>
      <w:r w:rsidRPr="00DB788B">
        <w:tab/>
        <w:t xml:space="preserve">Wen Z, Li Z, Yong P, Liang D, Xie D, Chen H, Yang Y, Wu S, Li C, Cheng Z: </w:t>
      </w:r>
      <w:r w:rsidRPr="00DB788B">
        <w:rPr>
          <w:b/>
        </w:rPr>
        <w:t>Detection and clinical significance of circulating tumor cells in patients with nasopharyngeal carcinoma</w:t>
      </w:r>
      <w:r w:rsidRPr="00DB788B">
        <w:t xml:space="preserve">. </w:t>
      </w:r>
      <w:r w:rsidRPr="00DB788B">
        <w:rPr>
          <w:i/>
        </w:rPr>
        <w:t xml:space="preserve">Oncology letters </w:t>
      </w:r>
      <w:r w:rsidRPr="00DB788B">
        <w:t xml:space="preserve">2019, </w:t>
      </w:r>
      <w:r w:rsidRPr="00DB788B">
        <w:rPr>
          <w:b/>
        </w:rPr>
        <w:t>18</w:t>
      </w:r>
      <w:r w:rsidRPr="00DB788B">
        <w:t>(3):2537-2547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6.</w:t>
      </w:r>
      <w:r w:rsidRPr="00DB788B">
        <w:tab/>
        <w:t>Merugu S, Chen L, Gavens E, Gabra H, Brougham M, Makin G, Ng A, Murphy D, Gabriel AS, Robinson ML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Detection of Circulating and Disseminated Neuroblastoma Cells Using the ImageStream Flow Cytometer for Use as Predictive and Pharmacodynamic Biomarkers</w:t>
      </w:r>
      <w:r w:rsidRPr="00DB788B">
        <w:t xml:space="preserve">. </w:t>
      </w:r>
      <w:r w:rsidRPr="00DB788B">
        <w:rPr>
          <w:i/>
        </w:rPr>
        <w:lastRenderedPageBreak/>
        <w:t xml:space="preserve">Clinical cancer research : an official journal of the American Association for Cancer Research </w:t>
      </w:r>
      <w:r w:rsidRPr="00DB788B">
        <w:t xml:space="preserve">2020, </w:t>
      </w:r>
      <w:r w:rsidRPr="00DB788B">
        <w:rPr>
          <w:b/>
        </w:rPr>
        <w:t>26</w:t>
      </w:r>
      <w:r w:rsidRPr="00DB788B">
        <w:t>(1):122-134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7.</w:t>
      </w:r>
      <w:r w:rsidRPr="00DB788B">
        <w:tab/>
        <w:t xml:space="preserve">Debled M, Hostein I, Astier-Gin T, Eghbali H, Bonichon F, Soubeyran I, Richaud P, Hoerni B, Soubeyran P: </w:t>
      </w:r>
      <w:r w:rsidRPr="00DB788B">
        <w:rPr>
          <w:b/>
        </w:rPr>
        <w:t>Competitive polymerase chain reaction to quantify tumor cells in peripheral blood of patients with T(14;18)-bearing follicular non-Hodgkin's lymphoma: an exploratory study in 8 patients</w:t>
      </w:r>
      <w:r w:rsidRPr="00DB788B">
        <w:t xml:space="preserve">. </w:t>
      </w:r>
      <w:r w:rsidRPr="00DB788B">
        <w:rPr>
          <w:i/>
        </w:rPr>
        <w:t xml:space="preserve">International journal of cancer </w:t>
      </w:r>
      <w:r w:rsidRPr="00DB788B">
        <w:t xml:space="preserve">1999, </w:t>
      </w:r>
      <w:r w:rsidRPr="00DB788B">
        <w:rPr>
          <w:b/>
        </w:rPr>
        <w:t>84</w:t>
      </w:r>
      <w:r w:rsidRPr="00DB788B">
        <w:t>(6):558-561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8.</w:t>
      </w:r>
      <w:r w:rsidRPr="00DB788B">
        <w:tab/>
        <w:t>Manjunath Y, Suvilesh KN, Mitchem JB, Avella Patino DM, Kimchi ET, Staveley-O'Carroll KF, Pantel K, Yi H, Li G, Harris PK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Circulating Tumor-Macrophage Fusion Cells and Circulating Tumor Cells Complement Non-Small-Cell Lung Cancer Screening in Patients With Suspicious Lung-RADS 4 Nodules</w:t>
      </w:r>
      <w:r w:rsidRPr="00DB788B">
        <w:t xml:space="preserve">. </w:t>
      </w:r>
      <w:r w:rsidRPr="00DB788B">
        <w:rPr>
          <w:i/>
        </w:rPr>
        <w:t xml:space="preserve">JCO precision oncology </w:t>
      </w:r>
      <w:r w:rsidRPr="00DB788B">
        <w:t xml:space="preserve">2022, </w:t>
      </w:r>
      <w:r w:rsidRPr="00DB788B">
        <w:rPr>
          <w:b/>
        </w:rPr>
        <w:t>6</w:t>
      </w:r>
      <w:r w:rsidRPr="00DB788B">
        <w:t>:e2100378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19.</w:t>
      </w:r>
      <w:r w:rsidRPr="00DB788B">
        <w:tab/>
        <w:t xml:space="preserve">Woestemeier A, Harms-Effenberger K, Karstens KF, Konczalla L, Ghadban T, Uzunoglu FG, Izbicki JR, Bockhorn M, Pantel K, Reeh M: </w:t>
      </w:r>
      <w:r w:rsidRPr="00DB788B">
        <w:rPr>
          <w:b/>
        </w:rPr>
        <w:t>Clinical Relevance of Circulating Tumor Cells in Esophageal Cancer Detected by a Combined MACS Enrichment Method</w:t>
      </w:r>
      <w:r w:rsidRPr="00DB788B">
        <w:t xml:space="preserve">. </w:t>
      </w:r>
      <w:r w:rsidRPr="00DB788B">
        <w:rPr>
          <w:i/>
        </w:rPr>
        <w:t xml:space="preserve">Cancers </w:t>
      </w:r>
      <w:r w:rsidRPr="00DB788B">
        <w:t xml:space="preserve">2020, </w:t>
      </w:r>
      <w:r w:rsidRPr="00DB788B">
        <w:rPr>
          <w:b/>
        </w:rPr>
        <w:t>12</w:t>
      </w:r>
      <w:r w:rsidRPr="00DB788B">
        <w:t>(3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0.</w:t>
      </w:r>
      <w:r w:rsidRPr="00DB788B">
        <w:tab/>
        <w:t xml:space="preserve">Gauthier A, Philouze P, Lauret A, Alphonse G, Malesys C, Ardail D, Payen L, Ceruse P, Wozny AS, Rodriguez-Lafrasse C: </w:t>
      </w:r>
      <w:r w:rsidRPr="00DB788B">
        <w:rPr>
          <w:b/>
        </w:rPr>
        <w:t>Circulating Tumor Cell Detection during Neoadjuvant Chemotherapy to Predict Early Response in Locally Advanced Oropharyngeal Cancers: A Prospective Pilot Study</w:t>
      </w:r>
      <w:r w:rsidRPr="00DB788B">
        <w:t xml:space="preserve">. </w:t>
      </w:r>
      <w:r w:rsidRPr="00DB788B">
        <w:rPr>
          <w:i/>
        </w:rPr>
        <w:t xml:space="preserve">Journal of personalized medicine </w:t>
      </w:r>
      <w:r w:rsidRPr="00DB788B">
        <w:t xml:space="preserve">2022, </w:t>
      </w:r>
      <w:r w:rsidRPr="00DB788B">
        <w:rPr>
          <w:b/>
        </w:rPr>
        <w:t>12</w:t>
      </w:r>
      <w:r w:rsidRPr="00DB788B">
        <w:t>(3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1.</w:t>
      </w:r>
      <w:r w:rsidRPr="00DB788B">
        <w:tab/>
        <w:t>Jou HJ, Chou LY, Chang WC, Ho HC, Zhang WT, Ling PY, Tsai KH, Chen SH, Chen TH, Lo PH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An Automatic Platform Based on Nanostructured Microfluidic Chip for Isolating and Identification of Circulating Tumor Cells</w:t>
      </w:r>
      <w:r w:rsidRPr="00DB788B">
        <w:t xml:space="preserve">. </w:t>
      </w:r>
      <w:r w:rsidRPr="00DB788B">
        <w:rPr>
          <w:i/>
        </w:rPr>
        <w:t xml:space="preserve">Micromachines </w:t>
      </w:r>
      <w:r w:rsidRPr="00DB788B">
        <w:t xml:space="preserve">2021, </w:t>
      </w:r>
      <w:r w:rsidRPr="00DB788B">
        <w:rPr>
          <w:b/>
        </w:rPr>
        <w:t>12</w:t>
      </w:r>
      <w:r w:rsidRPr="00DB788B">
        <w:t>(5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2.</w:t>
      </w:r>
      <w:r w:rsidRPr="00DB788B">
        <w:tab/>
        <w:t xml:space="preserve">Choi YH, Hong TH, Yoon SB, Lee IS, Lee MA, Choi HJ, Choi MH, Jung ES: </w:t>
      </w:r>
      <w:r w:rsidRPr="00DB788B">
        <w:rPr>
          <w:b/>
        </w:rPr>
        <w:t>Prognostic Implications of Portal Venous Circulating Tumor Cells in Resectable Pancreatic Cancer</w:t>
      </w:r>
      <w:r w:rsidRPr="00DB788B">
        <w:t xml:space="preserve">. </w:t>
      </w:r>
      <w:r w:rsidRPr="00DB788B">
        <w:rPr>
          <w:i/>
        </w:rPr>
        <w:t xml:space="preserve">Biomedicines </w:t>
      </w:r>
      <w:r w:rsidRPr="00DB788B">
        <w:t xml:space="preserve">2022, </w:t>
      </w:r>
      <w:r w:rsidRPr="00DB788B">
        <w:rPr>
          <w:b/>
        </w:rPr>
        <w:t>10</w:t>
      </w:r>
      <w:r w:rsidRPr="00DB788B">
        <w:t>(6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3.</w:t>
      </w:r>
      <w:r w:rsidRPr="00DB788B">
        <w:tab/>
        <w:t>Kao CC, Xu T, Yang YN, Tsai YT, Liu SY, Wu ST, Meng E, Tsao CW, Chen CL, Sun GH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Detection of circulating tumor cells as therapeutic markers in patients with penile squamous cell carcinoma: A preliminary study</w:t>
      </w:r>
      <w:r w:rsidRPr="00DB788B">
        <w:t xml:space="preserve">. </w:t>
      </w:r>
      <w:r w:rsidRPr="00DB788B">
        <w:rPr>
          <w:i/>
        </w:rPr>
        <w:t xml:space="preserve">Journal of the Chinese Medical Association : JCMA </w:t>
      </w:r>
      <w:r w:rsidRPr="00DB788B">
        <w:t xml:space="preserve">2022, </w:t>
      </w:r>
      <w:r w:rsidRPr="00DB788B">
        <w:rPr>
          <w:b/>
        </w:rPr>
        <w:t>85</w:t>
      </w:r>
      <w:r w:rsidRPr="00DB788B">
        <w:t>(1):95-101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4.</w:t>
      </w:r>
      <w:r w:rsidRPr="00DB788B">
        <w:tab/>
        <w:t xml:space="preserve">Zavridou M, Strati A, Bournakis E, Smilkou S, Tserpeli V, Lianidou E: </w:t>
      </w:r>
      <w:r w:rsidRPr="00DB788B">
        <w:rPr>
          <w:b/>
        </w:rPr>
        <w:t>Prognostic Significance of Gene Expression and DNA Methylation Markers in Circulating Tumor Cells and Paired Plasma Derived Exosomes in Metastatic Castration Resistant Prostate Cancer</w:t>
      </w:r>
      <w:r w:rsidRPr="00DB788B">
        <w:t xml:space="preserve">. </w:t>
      </w:r>
      <w:r w:rsidRPr="00DB788B">
        <w:rPr>
          <w:i/>
        </w:rPr>
        <w:t xml:space="preserve">Cancers </w:t>
      </w:r>
      <w:r w:rsidRPr="00DB788B">
        <w:t xml:space="preserve">2021, </w:t>
      </w:r>
      <w:r w:rsidRPr="00DB788B">
        <w:rPr>
          <w:b/>
        </w:rPr>
        <w:t>13</w:t>
      </w:r>
      <w:r w:rsidRPr="00DB788B">
        <w:t>(4)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5.</w:t>
      </w:r>
      <w:r w:rsidRPr="00DB788B">
        <w:tab/>
        <w:t>Basso U, Facchinetti A, Rossi E, Maruzzo M, Conteduca V, Aieta M, Massari F, Fraccon AP, Mucciarini C, Sava T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Prognostic Role of Circulating Tumor Cells in Metastatic Renal Cell Carcinoma: A Large, Multicenter, Prospective Trial</w:t>
      </w:r>
      <w:r w:rsidRPr="00DB788B">
        <w:t xml:space="preserve">. </w:t>
      </w:r>
      <w:r w:rsidRPr="00DB788B">
        <w:rPr>
          <w:i/>
        </w:rPr>
        <w:t xml:space="preserve">The oncologist </w:t>
      </w:r>
      <w:r w:rsidRPr="00DB788B">
        <w:t xml:space="preserve">2021, </w:t>
      </w:r>
      <w:r w:rsidRPr="00DB788B">
        <w:rPr>
          <w:b/>
        </w:rPr>
        <w:t>26</w:t>
      </w:r>
      <w:r w:rsidRPr="00DB788B">
        <w:t>(9):740-750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6.</w:t>
      </w:r>
      <w:r w:rsidRPr="00DB788B">
        <w:tab/>
        <w:t>Ricordel C, Chaillot L, Vlachavas EI, Logotheti M, Jouannic A, Desvallees T, Lecuyer G, Aubry M, Kontogianni G, Mastrokalou C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Genomic characteristics and clinical significance of CD56+ circulating tumor cells in small cell lung cancer</w:t>
      </w:r>
      <w:r w:rsidRPr="00DB788B">
        <w:t xml:space="preserve">. </w:t>
      </w:r>
      <w:r w:rsidRPr="00DB788B">
        <w:rPr>
          <w:i/>
        </w:rPr>
        <w:t xml:space="preserve">Scientific reports </w:t>
      </w:r>
      <w:r w:rsidRPr="00DB788B">
        <w:t xml:space="preserve">2023, </w:t>
      </w:r>
      <w:r w:rsidRPr="00DB788B">
        <w:rPr>
          <w:b/>
        </w:rPr>
        <w:t>13</w:t>
      </w:r>
      <w:r w:rsidRPr="00DB788B">
        <w:t>(1):3626.</w:t>
      </w:r>
    </w:p>
    <w:p w:rsidR="00DB788B" w:rsidRPr="00DB788B" w:rsidRDefault="00DB788B" w:rsidP="00DB788B">
      <w:pPr>
        <w:pStyle w:val="EndNoteBibliography"/>
        <w:spacing w:after="0"/>
        <w:ind w:left="720" w:hanging="720"/>
      </w:pPr>
      <w:r w:rsidRPr="00DB788B">
        <w:t>27.</w:t>
      </w:r>
      <w:r w:rsidRPr="00DB788B">
        <w:tab/>
        <w:t>Nastaly P, Ruf C, Becker P, Bednarz-Knoll N, Stoupiec M, Kavsur R, Isbarn H, Matthies C, Wagner W, Hoppner D</w:t>
      </w:r>
      <w:r w:rsidRPr="00DB788B">
        <w:rPr>
          <w:i/>
        </w:rPr>
        <w:t xml:space="preserve"> et al</w:t>
      </w:r>
      <w:r w:rsidRPr="00DB788B">
        <w:t xml:space="preserve">: </w:t>
      </w:r>
      <w:r w:rsidRPr="00DB788B">
        <w:rPr>
          <w:b/>
        </w:rPr>
        <w:t>Circulating tumor cells in patients with testicular germ cell tumors</w:t>
      </w:r>
      <w:r w:rsidRPr="00DB788B">
        <w:t xml:space="preserve">. </w:t>
      </w:r>
      <w:r w:rsidRPr="00DB788B">
        <w:rPr>
          <w:i/>
        </w:rPr>
        <w:t xml:space="preserve">Clinical cancer research : an official journal of the American Association for Cancer Research </w:t>
      </w:r>
      <w:r w:rsidRPr="00DB788B">
        <w:t xml:space="preserve">2014, </w:t>
      </w:r>
      <w:r w:rsidRPr="00DB788B">
        <w:rPr>
          <w:b/>
        </w:rPr>
        <w:t>20</w:t>
      </w:r>
      <w:r w:rsidRPr="00DB788B">
        <w:t>(14):3830-3841.</w:t>
      </w:r>
    </w:p>
    <w:p w:rsidR="00DB788B" w:rsidRPr="00DB788B" w:rsidRDefault="00DB788B" w:rsidP="00DB788B">
      <w:pPr>
        <w:pStyle w:val="EndNoteBibliography"/>
        <w:ind w:left="720" w:hanging="720"/>
      </w:pPr>
      <w:r w:rsidRPr="00DB788B">
        <w:t>28.</w:t>
      </w:r>
      <w:r w:rsidRPr="00DB788B">
        <w:tab/>
        <w:t xml:space="preserve">Qiu ZL, Wei WJ, Sun ZK, Shen CT, Song HJ, Zhang XY, Zhang GQ, Chen XY, Luo QY: </w:t>
      </w:r>
      <w:r w:rsidRPr="00DB788B">
        <w:rPr>
          <w:b/>
        </w:rPr>
        <w:t>Circulating Tumor Cells Correlate with Clinicopathological Features and Outcomes in Differentiated Thyroid Cancer</w:t>
      </w:r>
      <w:r w:rsidRPr="00DB788B">
        <w:t xml:space="preserve">. </w:t>
      </w:r>
      <w:r w:rsidRPr="00DB788B">
        <w:rPr>
          <w:i/>
        </w:rPr>
        <w:t xml:space="preserve">Cellular physiology and biochemistry : international journal of experimental cellular physiology, biochemistry, and pharmacology </w:t>
      </w:r>
      <w:r w:rsidRPr="00DB788B">
        <w:t xml:space="preserve">2018, </w:t>
      </w:r>
      <w:r w:rsidRPr="00DB788B">
        <w:rPr>
          <w:b/>
        </w:rPr>
        <w:t>48</w:t>
      </w:r>
      <w:r w:rsidRPr="00DB788B">
        <w:t>(2):718-730.</w:t>
      </w:r>
    </w:p>
    <w:p w:rsidR="005B628F" w:rsidRDefault="00C2388A" w:rsidP="00C2388A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5B6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0v9vex19awsgespp15vz97a5x090xxrsxs&quot;&gt;CTCs_REVIEW_DJ-Converted&lt;record-ids&gt;&lt;item&gt;66&lt;/item&gt;&lt;item&gt;282&lt;/item&gt;&lt;item&gt;341&lt;/item&gt;&lt;item&gt;343&lt;/item&gt;&lt;item&gt;519&lt;/item&gt;&lt;item&gt;521&lt;/item&gt;&lt;item&gt;522&lt;/item&gt;&lt;item&gt;526&lt;/item&gt;&lt;item&gt;528&lt;/item&gt;&lt;item&gt;529&lt;/item&gt;&lt;item&gt;530&lt;/item&gt;&lt;item&gt;531&lt;/item&gt;&lt;item&gt;532&lt;/item&gt;&lt;item&gt;534&lt;/item&gt;&lt;item&gt;535&lt;/item&gt;&lt;item&gt;536&lt;/item&gt;&lt;item&gt;537&lt;/item&gt;&lt;item&gt;539&lt;/item&gt;&lt;item&gt;540&lt;/item&gt;&lt;item&gt;543&lt;/item&gt;&lt;item&gt;544&lt;/item&gt;&lt;item&gt;545&lt;/item&gt;&lt;item&gt;546&lt;/item&gt;&lt;item&gt;548&lt;/item&gt;&lt;item&gt;550&lt;/item&gt;&lt;item&gt;869&lt;/item&gt;&lt;item&gt;870&lt;/item&gt;&lt;item&gt;873&lt;/item&gt;&lt;/record-ids&gt;&lt;/item&gt;&lt;/Libraries&gt;"/>
  </w:docVars>
  <w:rsids>
    <w:rsidRoot w:val="00AD05A5"/>
    <w:rsid w:val="00240262"/>
    <w:rsid w:val="002C01B1"/>
    <w:rsid w:val="00344B61"/>
    <w:rsid w:val="003E259A"/>
    <w:rsid w:val="005B628F"/>
    <w:rsid w:val="007E25A3"/>
    <w:rsid w:val="009E55C4"/>
    <w:rsid w:val="00AD05A5"/>
    <w:rsid w:val="00C2388A"/>
    <w:rsid w:val="00CD2CE6"/>
    <w:rsid w:val="00D04C27"/>
    <w:rsid w:val="00DB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D8023"/>
  <w15:chartTrackingRefBased/>
  <w15:docId w15:val="{188ADE32-69E1-4FB1-B002-61BBFBBAD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5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5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5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5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5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5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5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5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38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8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88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88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3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4236</Words>
  <Characters>24147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janjua</dc:creator>
  <cp:keywords/>
  <dc:description/>
  <cp:lastModifiedBy>divya janjua</cp:lastModifiedBy>
  <cp:revision>5</cp:revision>
  <dcterms:created xsi:type="dcterms:W3CDTF">2025-06-12T09:15:00Z</dcterms:created>
  <dcterms:modified xsi:type="dcterms:W3CDTF">2025-06-12T14:34:00Z</dcterms:modified>
</cp:coreProperties>
</file>